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1CEB7" w14:textId="3FA67E12" w:rsidR="00843F0D" w:rsidRDefault="00333D21">
      <w:r>
        <w:t>Table S1</w:t>
      </w:r>
    </w:p>
    <w:tbl>
      <w:tblPr>
        <w:tblW w:w="5164" w:type="dxa"/>
        <w:tblLook w:val="04A0" w:firstRow="1" w:lastRow="0" w:firstColumn="1" w:lastColumn="0" w:noHBand="0" w:noVBand="1"/>
      </w:tblPr>
      <w:tblGrid>
        <w:gridCol w:w="1399"/>
        <w:gridCol w:w="728"/>
        <w:gridCol w:w="740"/>
        <w:gridCol w:w="994"/>
        <w:gridCol w:w="1716"/>
      </w:tblGrid>
      <w:tr w:rsidR="00333D21" w:rsidRPr="00333D21" w14:paraId="44034007" w14:textId="77777777" w:rsidTr="00333D21">
        <w:trPr>
          <w:trHeight w:val="16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46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iral contigs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B02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ID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B32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Length (bp)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3AC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Lysogeny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FF0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vidence</w:t>
            </w:r>
          </w:p>
        </w:tc>
      </w:tr>
      <w:tr w:rsidR="00333D21" w:rsidRPr="00333D21" w14:paraId="7E3738D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0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34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0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C19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,1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AA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E1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16EAB4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55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66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FF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65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2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191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83A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AA995E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8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7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A0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23E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,4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2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BB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72C1094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E9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RUCE_viral_seq_12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0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BC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,1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AA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CBE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7C96E5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B3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103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10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035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5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98D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6AEABF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B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11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4C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FD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2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89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269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CE97EA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4E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113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75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EE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1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E1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398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6B2AF1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6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119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9F3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F1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2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B8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191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59DF6F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03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irsorter_curated_46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10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7F9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,1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A6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BB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A399E0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F6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129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F6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4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3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E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2A6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804B81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A6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3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AC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B6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3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BB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B0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F84D9C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4D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4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5A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571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8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A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988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B383D1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26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RUCE_viral_seq_26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6C4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49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8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CA6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9F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7778D7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00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16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5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34C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5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01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EB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4E6D1C1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AC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6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01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EF3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0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F5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97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FAA3F2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A3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20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BF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A43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9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2C1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657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182046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CF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207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F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A2F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5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B3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DE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F5F39B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2AC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arthsVirome_48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1A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66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E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392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3B569C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9D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7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0BF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C8D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6F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6C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4D749D2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25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7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C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9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1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96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0F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202114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C4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7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6E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EF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0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AB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DA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1FB0D2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D0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8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0B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A8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0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7AF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67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70EB45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C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217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2B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60D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1F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E58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D3FC0B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6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8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F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54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30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5F5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78AD38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FF7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9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F2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04F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3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EF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09A691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D72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231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EFB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7B8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0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A6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6DA264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9B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y_all20_232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C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9EE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BF3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BB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F92508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90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aska_puertorico_9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55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F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018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25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4AFACA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72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66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BD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2E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0,2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FF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3BB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5DB63BB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53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E7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4A0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7,3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9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05E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B0B50F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E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3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7F1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E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4,9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D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1A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7ADF2C1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79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CC0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A5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,5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1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1A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151DBD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7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B8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34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,8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AB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7A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C2E3C7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71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4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C8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CA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,8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7A5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CE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C3B2C1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7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9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4BF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371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,6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1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2A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B0E9E3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80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4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FC6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C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7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25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5D9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49CFF3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9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C98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13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3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76C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FC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FE540F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A4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32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F0F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,6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E42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D33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D6080F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4F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E5D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5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,8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62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D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5C8BA01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24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4B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D9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,8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0C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AB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C679B7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83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D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6C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,7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2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D3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2C0172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03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5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63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0D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8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B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4F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E60691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0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63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D6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4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59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29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6A0C07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69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3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AB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80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4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297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989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039684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A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C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98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1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00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274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0015B6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F9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DF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89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,7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EF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A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328C218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3C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6DF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F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,9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3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7D3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215481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48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FB3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2A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9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86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9B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5E9044D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4B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CD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9F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5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96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C7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5F77B1D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FC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2B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57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4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05D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02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7587E4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741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17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0E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6D8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4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4AD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9D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477396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89D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5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0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0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,8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0C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A10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058C15F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06E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468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7F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,1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5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B8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2B66CF7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E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38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33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,0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5DC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600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2F9CAE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9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8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C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F6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7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A9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D0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D6EE4C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BD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26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83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900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2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13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1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7231F4C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28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2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BF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27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0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D79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01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340EF6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0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NIFA_virome_629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A2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C64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9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84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917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61D5460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B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B8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1F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8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A5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35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8C97E8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D66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6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4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D01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6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15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1E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24D3380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1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7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20F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517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4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7E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CE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382E0F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0C8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D4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08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3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AC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365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D71818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91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3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579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0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0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2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1F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 &amp; bacterial prophage</w:t>
            </w:r>
          </w:p>
        </w:tc>
      </w:tr>
      <w:tr w:rsidR="00333D21" w:rsidRPr="00333D21" w14:paraId="7ACE22C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187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7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A5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6C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9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13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9A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1C5262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5C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4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2C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70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98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E0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CDC6FB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B9C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8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AB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722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1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D7F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3FD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06D442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F9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F72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5B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0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286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8C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38565C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2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9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F5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4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7A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33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F4451F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3B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73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E4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5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D6A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5E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E0A5C9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0AA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5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9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73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,6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82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FA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471208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B7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89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56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F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5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7AE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30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9690AE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C7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B3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90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3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F04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F81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5E1B90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DF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7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47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E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1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69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E6D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39D1EAD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A72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F8D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A6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,6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6A0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26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DA5836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54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EB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CA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6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E2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B8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6258B7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FE8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3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77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AE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6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43A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7F9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4AE12F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06C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7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43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3EC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2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C6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086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B66394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6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D7D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2FF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,8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2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0E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D287E9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0E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3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89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E1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,1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E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CD9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1CE22F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5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EE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61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,1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7F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F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5D4DD78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B9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0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7D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AE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3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0F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28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4E2F8AD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1F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2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83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03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3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7AF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76C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42F1D9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4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F1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3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6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CB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E7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F11A56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F7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8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7A0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EF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5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0C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E4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B7759A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9A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87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4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2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80F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3D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1CCE2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CA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71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68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1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A4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A43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41B9F2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78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F6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EE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1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DA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02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30E3EBD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FD8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7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3C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A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1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FD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DF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3CF96A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DD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4C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A9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7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04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73E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4B4D92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F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08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65F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D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3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5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1AB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FC26EA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A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2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B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87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1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37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217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0F8E11A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EA5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0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A29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B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9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E6E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51F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5F4BE0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71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06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67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0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6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DA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CA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 &amp; bacterial prophage</w:t>
            </w:r>
          </w:p>
        </w:tc>
      </w:tr>
      <w:tr w:rsidR="00333D21" w:rsidRPr="00333D21" w14:paraId="4A3FEE2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BBF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50D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4A7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5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68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05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7B70A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DA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6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3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CA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,5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56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B1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A42AA3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F4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2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EE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D4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9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2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3A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085F71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75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6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38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77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8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C3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BF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3EC0B7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67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3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C1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4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34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60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9EDD39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3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77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1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88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2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7E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873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ECBAB7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CA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8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B7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3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0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D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95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547875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A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A4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A29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0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D35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18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9A6599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51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2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32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D4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9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3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3B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A4E84B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67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BF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8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9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4D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EA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3F9A2B4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B7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B4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747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6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5F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5A68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E4154B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1C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75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B19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5D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6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411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902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0674B52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38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64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D5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0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6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BD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C64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18872F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26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7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54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80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5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47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CC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15FE4B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3F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5F9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49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4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8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597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BC55D1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47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D3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FD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4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0B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B2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ED5793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85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5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A9A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AD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3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48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D70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0E84F5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E96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8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94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5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2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4A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2A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D3FE5A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27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6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64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8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0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F4D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8E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D25D0C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170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3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0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1B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9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C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95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1F8C57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37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9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B3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7F4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8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E3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B15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0B4BD70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8FC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3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48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DC5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8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3EB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A0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764B6CE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5E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4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7B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59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8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FB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69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C5D02E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6D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NIFA_virome_602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E4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8D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5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9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F6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84D1A2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7F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7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6A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E4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5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B18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FD7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ED8E2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BB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F3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3F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5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BF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AB3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AF760C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D77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39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C8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8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3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CF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9A4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4A9BDFF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8B5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E13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64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2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E16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EF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CF8112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0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8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AE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30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1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2F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566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0CA990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C7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4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62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01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1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FD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0F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E266F8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AD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9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3D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8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1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0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FE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50BAA1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C1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6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26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4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9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EF3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1B8E11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1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8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8A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B75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7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F3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D9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30455E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BF5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84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546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6C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6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B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C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0D5043A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B8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6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67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5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6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B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82D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2519C1B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2F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4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E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0D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6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B5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96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4BD0939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BC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2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41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711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6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F6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A11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F7FAF6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78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6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9D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D4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6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E2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A9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366CE1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75C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52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C4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5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3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CDC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D6AE4D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76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92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E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E8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5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68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A78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C9EA84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ECC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09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17E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2A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5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CD1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FF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B23BFB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6B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9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1B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844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4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22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0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47D21B2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9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6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C9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6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4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1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A9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4B5204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AA5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B4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A5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3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0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3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2A5295E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769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31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A80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74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2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0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8F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2088CD5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46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656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95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2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15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A9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DC4AF1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390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95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6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0A7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1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6EC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64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6BEB833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61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E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4C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1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9D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4D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675E418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E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19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5C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C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0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B5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33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44BC0B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05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D3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985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9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8AF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5A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97EEA4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28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6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69D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FA5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3C3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95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BA65AF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EEC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1BE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8A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9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A3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09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6551FF7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9E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0F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496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9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74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93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89B21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D3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86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3E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8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24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612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4F142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0A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58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CA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66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8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62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26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6EDF3EA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808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2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6D4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FE4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7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E0B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D58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943A6B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C7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F2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71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4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EF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DE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E0CEA2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D2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95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84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63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3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09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88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795838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23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4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00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E2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3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AD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EE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0DCDDC25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94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73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22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4E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8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B3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E9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472A071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4E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9D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C1D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8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552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C9A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573478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FDB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75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E7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6D5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6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CA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40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B4CC1B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4B4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933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22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5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91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7F3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D31343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732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C6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2A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4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B9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00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2EB084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A8E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E3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E3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4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EB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18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3CB0A4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48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81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00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4A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3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C2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8F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01DB6D4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9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5F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A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3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BA0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F5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8674B8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3A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486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90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2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265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34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08758FF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EB8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10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6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2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896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B0E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B8D435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1C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76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633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5C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1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F3A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2F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2C74551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B6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98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2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53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0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AC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CD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5E21CC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38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5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CD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5A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0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A0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3E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6F4FA7E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0D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8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A7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6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9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818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A78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5CC130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E3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1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9F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7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58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C3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245303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80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1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C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8B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5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6A6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B4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1CAA77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2F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4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8B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9C0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5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CD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0AAE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F6985C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D4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8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2F4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AD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4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5C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FAE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EC017E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18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8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2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2EC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3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2A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DA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19DDE2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7B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9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B9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11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2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93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D8B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CEA3FE6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A7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50C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296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2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97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228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654AE2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C7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261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8C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F41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B3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124C33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98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8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B3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81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BD6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CE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4095FC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C4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9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062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E94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0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84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E9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D46590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E1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0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C2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3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2B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19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C48598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E3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NIFA_virome_63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45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7F2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F1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81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74BA97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875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5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81F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85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CB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E3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9572CE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C0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6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1B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D22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FE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BD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ADB85A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3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2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F7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EC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6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19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E70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48B20AD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771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1C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A6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6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68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DE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A832C8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BA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4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6E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D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6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263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D6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7FF6CB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2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C0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1D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4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AF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F0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DAD4BF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A32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4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CD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5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3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00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2D4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B514BA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25E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4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87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57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2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7EF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D2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5F1B19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423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6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DC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CD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2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425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054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5E6C11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D9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E96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B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1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2D5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8D7C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FED117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5B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86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05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F2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1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600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8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E6B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2F34E27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5E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52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16A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0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20B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09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D8169E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D72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92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AC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150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0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9A3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31E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1E4EABF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58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ECF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7F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0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61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63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63ECDB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8E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C1F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E39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63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C9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737305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42D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85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54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41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9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A76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1EB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E64D72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96C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3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3B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2B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9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E4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1A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98FE3F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97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76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83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8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E4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52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523279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66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EF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F0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8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FD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96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E53133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27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58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CC8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E95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216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72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4F6B4D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63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95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1F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4A7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608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19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850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2BB063A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D9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36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54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F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EE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EBC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87434F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0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64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57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02B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2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3F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F6AF91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36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6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4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1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E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38F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74226D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C1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99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8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83D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6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DE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DB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04541D6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37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06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E7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9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6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FA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09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C987AE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A8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4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3D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6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C7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0C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32668D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9A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9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DF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82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5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3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C2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CBEACD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1A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D09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F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5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8D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A4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4D8216F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39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4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C1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05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5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9F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D6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AD25DB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E8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BB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40C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4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2C7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6F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79D968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64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62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D8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59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4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53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58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1893A26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EF6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3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3F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2CE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4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0F9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80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F34BA2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2F4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7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11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9D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3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76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FE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147E12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18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55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981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36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3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3B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6B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7E8A8C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35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7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D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B5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C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B0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mbinase</w:t>
            </w:r>
          </w:p>
        </w:tc>
      </w:tr>
      <w:tr w:rsidR="00333D21" w:rsidRPr="00333D21" w14:paraId="418E3FB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983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7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445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30B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97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EBA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BB0B1D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5E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5BD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2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0D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83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B059DB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99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454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8D8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3F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E8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FA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1ABC08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4D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1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1DE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AA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1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C58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47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1B6354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8E7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36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F7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1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A6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5F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888F85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15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3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B3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59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1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6CE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FA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840C1C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E9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66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8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4A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1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30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D7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E635BF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5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0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20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0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10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AA8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030164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F6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76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C7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84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3F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67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E3169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AC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12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5C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32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3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68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D45331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0D6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5A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B9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99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97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BFC21D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643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6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B10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6F4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70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1CE90E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A36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9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8B6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C5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7E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E02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DDE9EC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E73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6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8D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F5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8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F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F6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48960F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88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4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13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8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8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E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BBF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A2A6F5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CB9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3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9B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C5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8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41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EF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1E6C2A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9B1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3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F78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B94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7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FE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8B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B983A0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EA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0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7EF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63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7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C3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153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1727FF9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C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7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D4C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0B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7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B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7B9D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66BB3AD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121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89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17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EF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6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57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0B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422B9D2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65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89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01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21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6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2C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3C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2595F2C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14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9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88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F39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6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0C0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1B0B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BD97FB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D4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NIFA_virome_64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CE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B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C0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A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4822713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05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55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5D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89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A6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27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7B8EF3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83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4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A3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95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A46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8C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B8A1B1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92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38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A44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D0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BD3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229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5FA3DC9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2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638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CC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E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F0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C0AB6F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E8C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3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92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DE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4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A6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682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B1FC06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10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365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10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ADD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4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AD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36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0372B81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86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9BE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E2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4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8A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6CA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5022194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2A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7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DC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93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3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5B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143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E4E5994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CBE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24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FB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C8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3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3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F0DE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C2E67B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4FF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4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ADD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A0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05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8E2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5270993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07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5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DE1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D0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F0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9327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C50597F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E0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7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3F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BED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95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D3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0B367C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C4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48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81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64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771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C3B9E8A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FA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5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D4A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7A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438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5F3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chaeal prophage</w:t>
            </w:r>
          </w:p>
        </w:tc>
      </w:tr>
      <w:tr w:rsidR="00333D21" w:rsidRPr="00333D21" w14:paraId="12FDE897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F6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519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6FE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6F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6C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674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acterial prophage</w:t>
            </w:r>
          </w:p>
        </w:tc>
      </w:tr>
      <w:tr w:rsidR="00333D21" w:rsidRPr="00333D21" w14:paraId="54976FB1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6B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893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B6B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3D7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36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17FF093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B20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16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B2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FF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18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B94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791ED1BB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812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3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12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05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930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E40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6B55A3C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3E4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08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D1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E58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1B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B35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48EFE4BE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F48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278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CD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89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F8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4C6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03B50418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DA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13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231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D72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285F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2B3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276AF312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1F5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77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E86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6E7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860E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7D69" w14:textId="77777777" w:rsidR="00333D21" w:rsidRPr="00333D21" w:rsidRDefault="00333D21" w:rsidP="00333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3D21" w:rsidRPr="00333D21" w14:paraId="39C1C030" w14:textId="77777777" w:rsidTr="00333D21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CFC8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FA_virome_626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081D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OTU_2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4649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1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1AD6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660C" w14:textId="77777777" w:rsidR="00333D21" w:rsidRPr="00333D21" w:rsidRDefault="00333D21" w:rsidP="00333D21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33D2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</w:tbl>
    <w:p w14:paraId="713F5EAA" w14:textId="77777777" w:rsidR="00333D21" w:rsidRDefault="00333D21"/>
    <w:sectPr w:rsidR="00333D21" w:rsidSect="002A15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isplayBackgroundShape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21"/>
    <w:rsid w:val="00004796"/>
    <w:rsid w:val="00015E9C"/>
    <w:rsid w:val="00027893"/>
    <w:rsid w:val="000412D4"/>
    <w:rsid w:val="000511A3"/>
    <w:rsid w:val="00052449"/>
    <w:rsid w:val="00057BF6"/>
    <w:rsid w:val="00060F55"/>
    <w:rsid w:val="00061F7E"/>
    <w:rsid w:val="00073CE4"/>
    <w:rsid w:val="00094722"/>
    <w:rsid w:val="00094A02"/>
    <w:rsid w:val="000A17FD"/>
    <w:rsid w:val="000A473C"/>
    <w:rsid w:val="000C3D4A"/>
    <w:rsid w:val="000D0125"/>
    <w:rsid w:val="000D2FC7"/>
    <w:rsid w:val="000F2029"/>
    <w:rsid w:val="000F2CBC"/>
    <w:rsid w:val="000F6DB8"/>
    <w:rsid w:val="00110D78"/>
    <w:rsid w:val="00112E4B"/>
    <w:rsid w:val="00141484"/>
    <w:rsid w:val="00143C10"/>
    <w:rsid w:val="00152A5A"/>
    <w:rsid w:val="001531C8"/>
    <w:rsid w:val="001542A4"/>
    <w:rsid w:val="0015431F"/>
    <w:rsid w:val="00162790"/>
    <w:rsid w:val="00163E27"/>
    <w:rsid w:val="00167E3E"/>
    <w:rsid w:val="001A13D9"/>
    <w:rsid w:val="001A69B0"/>
    <w:rsid w:val="001B620E"/>
    <w:rsid w:val="001C20F2"/>
    <w:rsid w:val="001C37D2"/>
    <w:rsid w:val="001D281A"/>
    <w:rsid w:val="001D524A"/>
    <w:rsid w:val="001D7741"/>
    <w:rsid w:val="001E7E4F"/>
    <w:rsid w:val="001F3671"/>
    <w:rsid w:val="00211879"/>
    <w:rsid w:val="0022160D"/>
    <w:rsid w:val="00223868"/>
    <w:rsid w:val="002252A6"/>
    <w:rsid w:val="00231F9F"/>
    <w:rsid w:val="00240CD4"/>
    <w:rsid w:val="00242D99"/>
    <w:rsid w:val="00244E28"/>
    <w:rsid w:val="00260F7C"/>
    <w:rsid w:val="002655BA"/>
    <w:rsid w:val="00277D67"/>
    <w:rsid w:val="002869CF"/>
    <w:rsid w:val="0028748F"/>
    <w:rsid w:val="002A152A"/>
    <w:rsid w:val="002A1A32"/>
    <w:rsid w:val="002A2092"/>
    <w:rsid w:val="002B242F"/>
    <w:rsid w:val="002B5F73"/>
    <w:rsid w:val="002C3F7E"/>
    <w:rsid w:val="002D641C"/>
    <w:rsid w:val="002D65DA"/>
    <w:rsid w:val="002E70B9"/>
    <w:rsid w:val="002F284A"/>
    <w:rsid w:val="00333D21"/>
    <w:rsid w:val="00343D85"/>
    <w:rsid w:val="003467AC"/>
    <w:rsid w:val="0035033A"/>
    <w:rsid w:val="003603B7"/>
    <w:rsid w:val="00366B53"/>
    <w:rsid w:val="00373548"/>
    <w:rsid w:val="0039212C"/>
    <w:rsid w:val="00393BD9"/>
    <w:rsid w:val="00395278"/>
    <w:rsid w:val="003A0A1B"/>
    <w:rsid w:val="003B014D"/>
    <w:rsid w:val="003B3E18"/>
    <w:rsid w:val="003C725A"/>
    <w:rsid w:val="003C77DB"/>
    <w:rsid w:val="003D6482"/>
    <w:rsid w:val="003F5B20"/>
    <w:rsid w:val="003F7DFD"/>
    <w:rsid w:val="0041185E"/>
    <w:rsid w:val="0043127D"/>
    <w:rsid w:val="00435516"/>
    <w:rsid w:val="004635D6"/>
    <w:rsid w:val="00463DDA"/>
    <w:rsid w:val="004643C0"/>
    <w:rsid w:val="00465532"/>
    <w:rsid w:val="0046724B"/>
    <w:rsid w:val="004704FF"/>
    <w:rsid w:val="00470782"/>
    <w:rsid w:val="004766A2"/>
    <w:rsid w:val="00477D6F"/>
    <w:rsid w:val="004903DD"/>
    <w:rsid w:val="004A4FEE"/>
    <w:rsid w:val="004A510B"/>
    <w:rsid w:val="004B5F77"/>
    <w:rsid w:val="004C176D"/>
    <w:rsid w:val="004D16C9"/>
    <w:rsid w:val="004D1A13"/>
    <w:rsid w:val="004D1F64"/>
    <w:rsid w:val="004D430C"/>
    <w:rsid w:val="004D5F02"/>
    <w:rsid w:val="004F792E"/>
    <w:rsid w:val="00513791"/>
    <w:rsid w:val="00515EC4"/>
    <w:rsid w:val="00516D83"/>
    <w:rsid w:val="0053662C"/>
    <w:rsid w:val="0055001D"/>
    <w:rsid w:val="005606D4"/>
    <w:rsid w:val="005832E7"/>
    <w:rsid w:val="00597E43"/>
    <w:rsid w:val="005A2C67"/>
    <w:rsid w:val="005B412C"/>
    <w:rsid w:val="005C3C4E"/>
    <w:rsid w:val="005C5C19"/>
    <w:rsid w:val="005D27FB"/>
    <w:rsid w:val="005E76F7"/>
    <w:rsid w:val="005E7CFA"/>
    <w:rsid w:val="005F1C15"/>
    <w:rsid w:val="006033A8"/>
    <w:rsid w:val="00611A14"/>
    <w:rsid w:val="006541A9"/>
    <w:rsid w:val="00654767"/>
    <w:rsid w:val="00660810"/>
    <w:rsid w:val="00673C1B"/>
    <w:rsid w:val="006777F0"/>
    <w:rsid w:val="00683795"/>
    <w:rsid w:val="00684B67"/>
    <w:rsid w:val="00692025"/>
    <w:rsid w:val="006A3619"/>
    <w:rsid w:val="006A7483"/>
    <w:rsid w:val="006A7E91"/>
    <w:rsid w:val="006B1A23"/>
    <w:rsid w:val="006C111D"/>
    <w:rsid w:val="006C7568"/>
    <w:rsid w:val="006D2562"/>
    <w:rsid w:val="006E4098"/>
    <w:rsid w:val="006F004D"/>
    <w:rsid w:val="006F1D78"/>
    <w:rsid w:val="007014DE"/>
    <w:rsid w:val="00724759"/>
    <w:rsid w:val="00731A03"/>
    <w:rsid w:val="00735F5D"/>
    <w:rsid w:val="00754CCB"/>
    <w:rsid w:val="00755330"/>
    <w:rsid w:val="00774AE3"/>
    <w:rsid w:val="00777CCE"/>
    <w:rsid w:val="00777E54"/>
    <w:rsid w:val="00783B5A"/>
    <w:rsid w:val="00784CA9"/>
    <w:rsid w:val="00786DD1"/>
    <w:rsid w:val="007A4342"/>
    <w:rsid w:val="007B3993"/>
    <w:rsid w:val="007B5284"/>
    <w:rsid w:val="007B7833"/>
    <w:rsid w:val="007C34B2"/>
    <w:rsid w:val="007C4E29"/>
    <w:rsid w:val="007C5683"/>
    <w:rsid w:val="007D6513"/>
    <w:rsid w:val="007F4A04"/>
    <w:rsid w:val="00803023"/>
    <w:rsid w:val="008101A7"/>
    <w:rsid w:val="00812283"/>
    <w:rsid w:val="00831DEA"/>
    <w:rsid w:val="00850B84"/>
    <w:rsid w:val="00862EF0"/>
    <w:rsid w:val="008716AC"/>
    <w:rsid w:val="00876B3B"/>
    <w:rsid w:val="008A54E1"/>
    <w:rsid w:val="008B6DBF"/>
    <w:rsid w:val="008C26A8"/>
    <w:rsid w:val="008C4525"/>
    <w:rsid w:val="008E5570"/>
    <w:rsid w:val="008F1782"/>
    <w:rsid w:val="00920FE9"/>
    <w:rsid w:val="0094502D"/>
    <w:rsid w:val="00972F74"/>
    <w:rsid w:val="0097625C"/>
    <w:rsid w:val="00976F6E"/>
    <w:rsid w:val="00981554"/>
    <w:rsid w:val="00985F76"/>
    <w:rsid w:val="0099176A"/>
    <w:rsid w:val="009938E2"/>
    <w:rsid w:val="00995598"/>
    <w:rsid w:val="009A14D6"/>
    <w:rsid w:val="009A2D5F"/>
    <w:rsid w:val="009B6F03"/>
    <w:rsid w:val="009C1C46"/>
    <w:rsid w:val="009C2A42"/>
    <w:rsid w:val="009D226D"/>
    <w:rsid w:val="009D24FD"/>
    <w:rsid w:val="009D570A"/>
    <w:rsid w:val="009F5780"/>
    <w:rsid w:val="00A02798"/>
    <w:rsid w:val="00A0621E"/>
    <w:rsid w:val="00A0659C"/>
    <w:rsid w:val="00A10AEB"/>
    <w:rsid w:val="00A130F6"/>
    <w:rsid w:val="00A31FAD"/>
    <w:rsid w:val="00A5025C"/>
    <w:rsid w:val="00A5709C"/>
    <w:rsid w:val="00A57291"/>
    <w:rsid w:val="00A63BDD"/>
    <w:rsid w:val="00A718DD"/>
    <w:rsid w:val="00A7672F"/>
    <w:rsid w:val="00A77598"/>
    <w:rsid w:val="00A82888"/>
    <w:rsid w:val="00A93523"/>
    <w:rsid w:val="00AA045D"/>
    <w:rsid w:val="00AA15C4"/>
    <w:rsid w:val="00AA1C0D"/>
    <w:rsid w:val="00AB1A81"/>
    <w:rsid w:val="00AC0422"/>
    <w:rsid w:val="00AC5BB0"/>
    <w:rsid w:val="00AC79F4"/>
    <w:rsid w:val="00AD517E"/>
    <w:rsid w:val="00AE11C1"/>
    <w:rsid w:val="00AF21E4"/>
    <w:rsid w:val="00B016A8"/>
    <w:rsid w:val="00B058E0"/>
    <w:rsid w:val="00B079A7"/>
    <w:rsid w:val="00B11586"/>
    <w:rsid w:val="00B11658"/>
    <w:rsid w:val="00B32BC2"/>
    <w:rsid w:val="00B50027"/>
    <w:rsid w:val="00B534AC"/>
    <w:rsid w:val="00B76337"/>
    <w:rsid w:val="00B854D3"/>
    <w:rsid w:val="00BA3457"/>
    <w:rsid w:val="00BB6EB7"/>
    <w:rsid w:val="00BB7F7E"/>
    <w:rsid w:val="00BD4CF5"/>
    <w:rsid w:val="00BD5339"/>
    <w:rsid w:val="00BE15FB"/>
    <w:rsid w:val="00BE27C2"/>
    <w:rsid w:val="00C00967"/>
    <w:rsid w:val="00C01936"/>
    <w:rsid w:val="00C04468"/>
    <w:rsid w:val="00C052A5"/>
    <w:rsid w:val="00C1228A"/>
    <w:rsid w:val="00C1534F"/>
    <w:rsid w:val="00C15E5A"/>
    <w:rsid w:val="00C217CD"/>
    <w:rsid w:val="00C26D31"/>
    <w:rsid w:val="00C34B43"/>
    <w:rsid w:val="00C42C03"/>
    <w:rsid w:val="00C45FBD"/>
    <w:rsid w:val="00C467A0"/>
    <w:rsid w:val="00C476EC"/>
    <w:rsid w:val="00C502AB"/>
    <w:rsid w:val="00C54EC2"/>
    <w:rsid w:val="00C624D0"/>
    <w:rsid w:val="00C63E38"/>
    <w:rsid w:val="00C74B2F"/>
    <w:rsid w:val="00C76193"/>
    <w:rsid w:val="00CA3668"/>
    <w:rsid w:val="00CB60B5"/>
    <w:rsid w:val="00CC157B"/>
    <w:rsid w:val="00CC173C"/>
    <w:rsid w:val="00CC29D8"/>
    <w:rsid w:val="00CC41A5"/>
    <w:rsid w:val="00CD26C5"/>
    <w:rsid w:val="00CD45BE"/>
    <w:rsid w:val="00CD6B71"/>
    <w:rsid w:val="00CE7491"/>
    <w:rsid w:val="00CF54BF"/>
    <w:rsid w:val="00D01F3C"/>
    <w:rsid w:val="00D0641A"/>
    <w:rsid w:val="00D1782E"/>
    <w:rsid w:val="00D20505"/>
    <w:rsid w:val="00D20764"/>
    <w:rsid w:val="00D33C31"/>
    <w:rsid w:val="00D404C9"/>
    <w:rsid w:val="00D414EE"/>
    <w:rsid w:val="00D449E2"/>
    <w:rsid w:val="00D4703D"/>
    <w:rsid w:val="00D53A0E"/>
    <w:rsid w:val="00D55611"/>
    <w:rsid w:val="00D5574B"/>
    <w:rsid w:val="00D569AB"/>
    <w:rsid w:val="00D67842"/>
    <w:rsid w:val="00D845D1"/>
    <w:rsid w:val="00D857A5"/>
    <w:rsid w:val="00D938B1"/>
    <w:rsid w:val="00D93FC5"/>
    <w:rsid w:val="00D97BE3"/>
    <w:rsid w:val="00DA1E80"/>
    <w:rsid w:val="00DA454D"/>
    <w:rsid w:val="00DB7ABC"/>
    <w:rsid w:val="00DC7689"/>
    <w:rsid w:val="00DC7FBB"/>
    <w:rsid w:val="00DE0D42"/>
    <w:rsid w:val="00DE68A9"/>
    <w:rsid w:val="00E06590"/>
    <w:rsid w:val="00E11DAB"/>
    <w:rsid w:val="00E1332F"/>
    <w:rsid w:val="00E14C27"/>
    <w:rsid w:val="00E23F84"/>
    <w:rsid w:val="00E276A5"/>
    <w:rsid w:val="00E359E7"/>
    <w:rsid w:val="00E40846"/>
    <w:rsid w:val="00E528E8"/>
    <w:rsid w:val="00E54561"/>
    <w:rsid w:val="00E63A11"/>
    <w:rsid w:val="00E80EE5"/>
    <w:rsid w:val="00E86ECE"/>
    <w:rsid w:val="00E87672"/>
    <w:rsid w:val="00EA2E7D"/>
    <w:rsid w:val="00EB3302"/>
    <w:rsid w:val="00EB64C1"/>
    <w:rsid w:val="00EC2FBB"/>
    <w:rsid w:val="00EC7F0B"/>
    <w:rsid w:val="00ED0F88"/>
    <w:rsid w:val="00ED67F4"/>
    <w:rsid w:val="00EE74AE"/>
    <w:rsid w:val="00F04A13"/>
    <w:rsid w:val="00F23010"/>
    <w:rsid w:val="00F360DE"/>
    <w:rsid w:val="00F36837"/>
    <w:rsid w:val="00F534F6"/>
    <w:rsid w:val="00F57790"/>
    <w:rsid w:val="00F7512F"/>
    <w:rsid w:val="00F801E0"/>
    <w:rsid w:val="00F84119"/>
    <w:rsid w:val="00F916DA"/>
    <w:rsid w:val="00FA2C53"/>
    <w:rsid w:val="00FB69FF"/>
    <w:rsid w:val="00FB79C2"/>
    <w:rsid w:val="00FC256B"/>
    <w:rsid w:val="00FC61BC"/>
    <w:rsid w:val="00FD1E88"/>
    <w:rsid w:val="00FD325F"/>
    <w:rsid w:val="00FE0C43"/>
    <w:rsid w:val="00FE5A5B"/>
    <w:rsid w:val="00FE6067"/>
    <w:rsid w:val="00F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E5F42"/>
  <w15:chartTrackingRefBased/>
  <w15:docId w15:val="{0983E8F5-5C21-BF43-9E97-B49A92B1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proposal">
    <w:name w:val="Dissertation_proposal"/>
    <w:basedOn w:val="Heading1"/>
    <w:next w:val="Heading2"/>
    <w:autoRedefine/>
    <w:qFormat/>
    <w:rsid w:val="007B7833"/>
    <w:pPr>
      <w:widowControl w:val="0"/>
      <w:jc w:val="both"/>
    </w:pPr>
    <w:rPr>
      <w:rFonts w:ascii="Times New Roman" w:hAnsi="Times New Roman"/>
      <w:b/>
      <w:color w:val="000000" w:themeColor="text1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issertationheader2">
    <w:name w:val="dissertation header2"/>
    <w:basedOn w:val="Heading2"/>
    <w:next w:val="Dissertationproposal"/>
    <w:autoRedefine/>
    <w:qFormat/>
    <w:rsid w:val="007B7833"/>
    <w:pPr>
      <w:autoSpaceDE w:val="0"/>
      <w:autoSpaceDN w:val="0"/>
      <w:adjustRightInd w:val="0"/>
      <w:spacing w:line="259" w:lineRule="auto"/>
    </w:pPr>
    <w:rPr>
      <w:rFonts w:ascii="Times New Roman" w:hAnsi="Times New Roman"/>
      <w:b/>
      <w:i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54BF"/>
  </w:style>
  <w:style w:type="paragraph" w:styleId="BalloonText">
    <w:name w:val="Balloon Text"/>
    <w:basedOn w:val="Normal"/>
    <w:link w:val="BalloonTextChar"/>
    <w:uiPriority w:val="99"/>
    <w:semiHidden/>
    <w:unhideWhenUsed/>
    <w:rsid w:val="003603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33D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3D21"/>
    <w:rPr>
      <w:color w:val="954F72"/>
      <w:u w:val="single"/>
    </w:rPr>
  </w:style>
  <w:style w:type="paragraph" w:customStyle="1" w:styleId="msonormal0">
    <w:name w:val="msonormal"/>
    <w:basedOn w:val="Normal"/>
    <w:rsid w:val="00333D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333D21"/>
    <w:pPr>
      <w:spacing w:before="100" w:beforeAutospacing="1" w:after="100" w:afterAutospacing="1"/>
    </w:pPr>
    <w:rPr>
      <w:rFonts w:ascii="Times New Roman" w:eastAsia="Times New Roman" w:hAnsi="Times New Roman" w:cs="Times New Roman"/>
      <w:sz w:val="8"/>
      <w:szCs w:val="8"/>
    </w:rPr>
  </w:style>
  <w:style w:type="paragraph" w:customStyle="1" w:styleId="xl66">
    <w:name w:val="xl66"/>
    <w:basedOn w:val="Normal"/>
    <w:rsid w:val="00333D2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7">
    <w:name w:val="xl67"/>
    <w:basedOn w:val="Normal"/>
    <w:rsid w:val="00333D2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8">
    <w:name w:val="xl68"/>
    <w:basedOn w:val="Normal"/>
    <w:rsid w:val="00333D2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9">
    <w:name w:val="xl69"/>
    <w:basedOn w:val="Normal"/>
    <w:rsid w:val="00333D21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0">
    <w:name w:val="xl70"/>
    <w:basedOn w:val="Normal"/>
    <w:rsid w:val="00333D2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1">
    <w:name w:val="xl71"/>
    <w:basedOn w:val="Normal"/>
    <w:rsid w:val="00333D2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28</Words>
  <Characters>9281</Characters>
  <Application>Microsoft Office Word</Application>
  <DocSecurity>0</DocSecurity>
  <Lines>77</Lines>
  <Paragraphs>21</Paragraphs>
  <ScaleCrop>false</ScaleCrop>
  <Company/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Ning</dc:creator>
  <cp:keywords/>
  <dc:description/>
  <cp:lastModifiedBy>Duan, Ning</cp:lastModifiedBy>
  <cp:revision>1</cp:revision>
  <dcterms:created xsi:type="dcterms:W3CDTF">2022-09-15T01:13:00Z</dcterms:created>
  <dcterms:modified xsi:type="dcterms:W3CDTF">2022-09-15T01:15:00Z</dcterms:modified>
</cp:coreProperties>
</file>